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Table S2. Multilocus microsatellite (MS) genotyping and mouse virulence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  <w:t xml:space="preserve">Toxoplasma </w:t>
      </w:r>
      <w:r>
        <w:rPr/>
        <w:t>isolated in domestic animals from Gabon.</w:t>
      </w:r>
    </w:p>
    <w:tbl>
      <w:tblPr>
        <w:tblW w:w="1603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38"/>
        <w:gridCol w:w="720"/>
        <w:gridCol w:w="900"/>
        <w:gridCol w:w="900"/>
        <w:gridCol w:w="720"/>
        <w:gridCol w:w="828"/>
        <w:gridCol w:w="792"/>
        <w:gridCol w:w="120"/>
        <w:gridCol w:w="900"/>
        <w:gridCol w:w="600"/>
        <w:gridCol w:w="600"/>
        <w:gridCol w:w="912"/>
        <w:gridCol w:w="900"/>
        <w:gridCol w:w="900"/>
        <w:gridCol w:w="420"/>
        <w:gridCol w:w="467"/>
        <w:gridCol w:w="372"/>
        <w:gridCol w:w="372"/>
        <w:gridCol w:w="372"/>
        <w:gridCol w:w="360"/>
        <w:gridCol w:w="324"/>
        <w:gridCol w:w="738"/>
        <w:gridCol w:w="877"/>
      </w:tblGrid>
      <w:tr>
        <w:trPr>
          <w:trHeight w:val="396" w:hRule="atLeast"/>
        </w:trPr>
        <w:tc>
          <w:tcPr>
            <w:tcW w:w="193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Isolate ID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Host sampled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Location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Quantification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Virulence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499" w:type="dxa"/>
            <w:gridSpan w:val="1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MS genotype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vertAlign w:val="superscript"/>
                <w:lang w:val="en-GB" w:eastAsia="fr-FR"/>
              </w:rPr>
              <w:t>d</w:t>
            </w:r>
          </w:p>
        </w:tc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Genotypes</w:t>
            </w:r>
          </w:p>
        </w:tc>
        <w:tc>
          <w:tcPr>
            <w:tcW w:w="877" w:type="dxa"/>
            <w:tcBorders>
              <w:top w:val="single" w:sz="12" w:space="0" w:color="000000"/>
            </w:tcBorders>
          </w:tcPr>
          <w:p>
            <w:pPr>
              <w:pStyle w:val="Heading4"/>
              <w:jc w:val="right"/>
              <w:rPr/>
            </w:pPr>
            <w:r>
              <w:rPr/>
              <w:t>Haplogroups</w:t>
            </w:r>
          </w:p>
        </w:tc>
      </w:tr>
      <w:tr>
        <w:trPr>
          <w:trHeight w:val="980" w:hRule="atLeast"/>
        </w:trPr>
        <w:tc>
          <w:tcPr>
            <w:tcW w:w="193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GB" w:eastAsia="fr-FR"/>
              </w:rPr>
              <w:t>Number of mice with asci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GB" w:eastAsia="fr-FR"/>
              </w:rPr>
              <w:t>(No./No. Infected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% Morta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in mice (No. died/No. Infected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Day of death post inoculation</w:t>
            </w:r>
          </w:p>
        </w:tc>
        <w:tc>
          <w:tcPr>
            <w:tcW w:w="1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UB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W35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vertAlign w:val="superscript"/>
                <w:lang w:val="en-GB" w:eastAsia="fr-FR"/>
              </w:rPr>
              <w:t>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gM-A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B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vertAlign w:val="superscript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B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33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48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102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N60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N61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N8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N83</w:t>
            </w:r>
          </w:p>
        </w:tc>
        <w:tc>
          <w:tcPr>
            <w:tcW w:w="3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AA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</w:tr>
      <w:tr>
        <w:trPr>
          <w:trHeight w:val="117" w:hRule="atLeast"/>
        </w:trPr>
        <w:tc>
          <w:tcPr>
            <w:tcW w:w="193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8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7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1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1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4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4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7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2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73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T1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Goat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US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8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9 (1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4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9 (1 or 2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9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8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9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5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ENT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Fran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9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3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7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</w:t>
            </w:r>
          </w:p>
        </w:tc>
      </w:tr>
      <w:tr>
        <w:trPr>
          <w:trHeight w:val="65" w:hRule="atLeast"/>
        </w:trPr>
        <w:tc>
          <w:tcPr>
            <w:tcW w:w="1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2"/>
                <w:lang w:val="en-GB" w:eastAsia="fr-FR"/>
              </w:rPr>
              <w:t>B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Cow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Azore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9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9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e49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US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89 (2 or 3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2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7 (2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58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9 (1 or 2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5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74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5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5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PRU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Fran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9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7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7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5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5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I</w:t>
            </w:r>
          </w:p>
        </w:tc>
      </w:tr>
      <w:tr>
        <w:trPr>
          <w:trHeight w:val="217" w:hRule="atLeast"/>
        </w:trPr>
        <w:tc>
          <w:tcPr>
            <w:tcW w:w="1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TG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Ca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US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89 (2 or 3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3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5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9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NED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Fran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209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19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147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13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137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267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Type III</w:t>
            </w:r>
          </w:p>
        </w:tc>
      </w:tr>
      <w:tr>
        <w:trPr>
          <w:trHeight w:val="217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VEG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US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3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88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53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7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CH002-2004-NIA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Senega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2" w:after="2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89 (2 or 3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8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5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3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2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ENVL-2002-MAC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Barbado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2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3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7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 like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PHT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Franc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8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4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9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83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PHT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Huma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Guine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5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TgCkBr59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Brazi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7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2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5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1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TgCkBr40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Brazi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35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3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9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TgCkBr93</w:t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Brazil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3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7 (2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4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35</w:t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74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0</w:t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3</w:t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5</w:t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190" w:hRule="atLeast"/>
        </w:trPr>
        <w:tc>
          <w:tcPr>
            <w:tcW w:w="193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4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4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3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7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5-2007-GAL-DOM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Franc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9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8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42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5-2007-GAL-DOM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Franc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8-11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#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9-2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fr-FR"/>
              </w:rPr>
              <w:t>#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5 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6-2007-GAL-DOM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Bakoumb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8-9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2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26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-11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8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9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1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2-2007-GAL-DOM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akok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-19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7 (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42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5(3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3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2-2007-GAL-DOM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akok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-19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3-2007-GAL-DOM5 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2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2-20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2-15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3-1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GAB3-2007-GAL-DOM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9-16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GAB3-2007-GAL-DOM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4-1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22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3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2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GAB3-2007-GAL-DOM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13-20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eastAsia="fr-FR"/>
              </w:rPr>
              <w:t>#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5-2007-GAL-DOM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Franc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-16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5-2007-GAL-DOM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Franc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9-1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5-2007-GAL-DOM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Franc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-1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-14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8-2007-GAL-DOM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ougound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-19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-1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5-2007-GAL-DOM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Franc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 (1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2-2007-GAL-DO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akok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-2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2-2007-GAL-DOM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akok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5-2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2-2007-GAL-DOM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akok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 (3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5-2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5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Africa 3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2-2007-GAL-DOM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Makoko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89 (2 or 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7(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5(3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2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89 (2 or 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65(3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FEL-CAT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C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vertAlign w:val="superscript"/>
                <w:lang w:val="nl-NL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/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50 (3/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-27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  <w:t>NA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nl-NL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nl-NL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1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OVI-ARI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OVI-ARI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OVI-ARI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0/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50 (3/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7-23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7-2007-GAL-DOM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Lécon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00 (2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-24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1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3-2007-GAL-DOM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Librevil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33 (1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8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2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139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2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#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de-DE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 (1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OVI-ARI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1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OVI-ARI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OVI-ARI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OVI-ARI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hee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GAL-DOM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GAB1-2007-GAL-DOM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]100-1000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/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0 (0/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1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#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4-2007-GAL-DO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La Lopé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[100-1000[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91 (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42 (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05 (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336 (2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0 (1 or 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65(3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1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 like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 (0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Survived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1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4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2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137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 like</w:t>
            </w:r>
          </w:p>
        </w:tc>
      </w:tr>
      <w:tr>
        <w:trPr>
          <w:trHeight w:val="225" w:hRule="atLeast"/>
        </w:trPr>
        <w:tc>
          <w:tcPr>
            <w:tcW w:w="1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AB1-2007-CAP-AEG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de-DE" w:eastAsia="fr-FR"/>
              </w:rPr>
              <w:t>Go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Dien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&lt;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0/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50 (1/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22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-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  <w:lang w:val="en-GB" w:eastAsia="fr-FR"/>
              </w:rPr>
              <w:t>#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24"/>
                <w:lang w:val="en-GB" w:eastAsia="fr-FR"/>
              </w:rPr>
              <w:t>Type III like</w:t>
            </w:r>
          </w:p>
        </w:tc>
      </w:tr>
      <w:tr>
        <w:trPr>
          <w:trHeight w:val="225" w:hRule="atLeast"/>
        </w:trPr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val="en-GB" w:eastAsia="fr-FR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</w:r>
          </w:p>
        </w:tc>
        <w:tc>
          <w:tcPr>
            <w:tcW w:w="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GB"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val="en-GB" w:eastAsia="fr-FR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/>
                <w:sz w:val="16"/>
                <w:szCs w:val="16"/>
                <w:lang w:val="en-GB" w:eastAsia="fr-F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Note: - : Identical to the previous value (located above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fr-FR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: GAB (Gabon), 1(Dienga), 2 (Makokou), 3 (Libreville), 4 (La Lopé), 5 (Franceville) – year of isolation – abbreviation of Latin name of the specie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 xml:space="preserve">Gallus domesticus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fr-FR"/>
        </w:rPr>
        <w:t>Ovis aries,</w:t>
      </w:r>
      <w:r>
        <w:rPr>
          <w:rFonts w:eastAsia="+mn-ea" w:cs="+mn-cs" w:ascii="Arial" w:hAnsi="Arial"/>
          <w:i/>
          <w:iCs/>
          <w:color w:val="000000"/>
          <w:kern w:val="2"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fr-FR"/>
        </w:rPr>
        <w:t>Capra aegagrus hircus,</w:t>
      </w:r>
      <w:r>
        <w:rPr>
          <w:rFonts w:eastAsia="+mn-ea" w:cs="+mn-cs" w:ascii="Arial" w:hAnsi="Arial"/>
          <w:i/>
          <w:iCs/>
          <w:color w:val="000000"/>
          <w:kern w:val="2"/>
          <w:sz w:val="24"/>
          <w:szCs w:val="24"/>
          <w:lang w:val="en-GB" w:eastAsia="fr-FR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GB" w:eastAsia="fr-FR"/>
        </w:rPr>
        <w:t>Felis catus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fr-FR"/>
        </w:rPr>
        <w:t xml:space="preserve">b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Numbe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fr-FR"/>
        </w:rPr>
        <w:t xml:space="preserve"> of parasites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estimated from semi-quantitative Real-time PCR assays o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fr-FR"/>
        </w:rPr>
        <w:t>200 µl of animal tissue preparat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i/>
          <w:i/>
          <w:iCs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fr-F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Only one out of the three mice with ascitic fluid survived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fr-FR"/>
        </w:rPr>
        <w:t xml:space="preserve">d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Allelic polymorphism of MS markers are expressed as sizes of PCR products (bp). ( ) Allelic polymorphism of marker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TUB2, W35, TgM-A, B18, B17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M33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are expressed as numbers relative to classic typing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T. gondii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: alleles 1, 2, 3 are reserved for clonal lineages I, II and III;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allele 1 or 3 means that Types I and III share the allele; allele 2 or 3 means that Types II and III share the allele.</w:t>
      </w:r>
    </w:p>
    <w:p>
      <w:pPr>
        <w:pStyle w:val="Normal"/>
        <w:spacing w:lineRule="auto" w:line="240" w:before="0" w:after="0"/>
        <w:ind w:left="560" w:hanging="56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fr-FR"/>
        </w:rPr>
        <w:t xml:space="preserve">e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Numbers relative to classic typing were adjusted after sequencing of W35 marker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fr-FR"/>
        </w:rPr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i/>
      <w:color w:val="FF00FF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 New Roman" w:hAnsi="Times New Roman" w:eastAsia="Times New Roman" w:cs="Times New Roman"/>
      <w:b/>
      <w:color w:val="0000FF"/>
      <w:sz w:val="24"/>
      <w:szCs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jc w:val="both"/>
      <w:outlineLvl w:val="3"/>
    </w:pPr>
    <w:rPr>
      <w:rFonts w:ascii="Times New Roman" w:hAnsi="Times New Roman" w:eastAsia="Times New Roman" w:cs="Times New Roman"/>
      <w:i/>
      <w:sz w:val="16"/>
      <w:szCs w:val="24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" w:hAnsi="Times" w:cs="Time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Times" w:hAnsi="Times" w:cs="Time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Times" w:hAnsi="Times" w:cs="Time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Arial" w:hAnsi="Arial" w:cs="Aria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i/>
      <w:color w:val="FF00FF"/>
      <w:sz w:val="24"/>
      <w:szCs w:val="24"/>
      <w:lang w:val="en-US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color w:val="0000FF"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  <w:color w:val="FF00FF"/>
      <w:sz w:val="24"/>
      <w:szCs w:val="24"/>
      <w:lang w:val="en-GB"/>
    </w:rPr>
  </w:style>
  <w:style w:type="character" w:styleId="Feature">
    <w:name w:val="feature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Corpsdetexte3Car">
    <w:name w:val="Corps de texte 3 Car"/>
    <w:qFormat/>
    <w:rPr>
      <w:rFonts w:ascii="Times New Roman" w:hAnsi="Times New Roman" w:eastAsia="Times New Roman" w:cs="Times New Roman"/>
      <w:color w:val="FF0000"/>
      <w:sz w:val="24"/>
      <w:szCs w:val="24"/>
      <w:lang w:val="en-US"/>
    </w:rPr>
  </w:style>
  <w:style w:type="character" w:styleId="Citationauthor">
    <w:name w:val="citation_author"/>
    <w:qFormat/>
    <w:rPr/>
  </w:style>
  <w:style w:type="character" w:styleId="Citationdate">
    <w:name w:val="citation_date"/>
    <w:qFormat/>
    <w:rPr/>
  </w:style>
  <w:style w:type="character" w:styleId="Citationarticletitle">
    <w:name w:val="citation_article_title"/>
    <w:qFormat/>
    <w:rPr/>
  </w:style>
  <w:style w:type="character" w:styleId="Citationjournaltitle">
    <w:name w:val="citation_journal_title"/>
    <w:qFormat/>
    <w:rPr/>
  </w:style>
  <w:style w:type="character" w:styleId="Citationissue">
    <w:name w:val="citation_issue"/>
    <w:qFormat/>
    <w:rPr/>
  </w:style>
  <w:style w:type="character" w:styleId="Citationstartpage">
    <w:name w:val="citation_start_page"/>
    <w:qFormat/>
    <w:rPr/>
  </w:style>
  <w:style w:type="character" w:styleId="Citationdoi">
    <w:name w:val="citation_doi"/>
    <w:qFormat/>
    <w:rPr/>
  </w:style>
  <w:style w:type="character" w:styleId="Mediumtext">
    <w:name w:val="medium_text"/>
    <w:qFormat/>
    <w:rPr/>
  </w:style>
  <w:style w:type="character" w:styleId="Longtext">
    <w:name w:val="long_text"/>
    <w:qFormat/>
    <w:rPr/>
  </w:style>
  <w:style w:type="character" w:styleId="Shorttext">
    <w:name w:val="short_tex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">
    <w:name w:val="i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Soustitre">
    <w:name w:val="soustitre"/>
    <w:qFormat/>
    <w:rPr/>
  </w:style>
  <w:style w:type="character" w:styleId="Courant">
    <w:name w:val="courant"/>
    <w:qFormat/>
    <w:rPr/>
  </w:style>
  <w:style w:type="character" w:styleId="Captureid">
    <w:name w:val="capture-id"/>
    <w:qFormat/>
    <w:rPr/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ExplorateurdedocumentsCar">
    <w:name w:val="Explorateur de documents Car"/>
    <w:qFormat/>
    <w:rPr>
      <w:rFonts w:ascii="Lucida Grande" w:hAnsi="Lucida Grande" w:eastAsia="Times New Roman" w:cs="Times New Roman"/>
      <w:sz w:val="24"/>
      <w:szCs w:val="24"/>
      <w:shd w:fill="C6D5EC" w:val="clear"/>
    </w:rPr>
  </w:style>
  <w:style w:type="character" w:styleId="Extreflink">
    <w:name w:val="ext-reflink"/>
    <w:qFormat/>
    <w:rPr/>
  </w:style>
  <w:style w:type="character" w:styleId="Longtext1">
    <w:name w:val="long_tex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color w:val="FF00FF"/>
      <w:sz w:val="24"/>
      <w:szCs w:val="24"/>
      <w:lang w:val="en-GB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rpsdetexte3">
    <w:name w:val="Corps de texte 3"/>
    <w:basedOn w:val="Normal"/>
    <w:qFormat/>
    <w:pPr>
      <w:autoSpaceDE w:val="false"/>
      <w:spacing w:lineRule="auto" w:line="360" w:before="0" w:after="0"/>
      <w:jc w:val="both"/>
    </w:pPr>
    <w:rPr>
      <w:rFonts w:ascii="Times New Roman" w:hAnsi="Times New Roman" w:eastAsia="Times New Roman" w:cs="Times New Roman"/>
      <w:color w:val="FF0000"/>
      <w:sz w:val="24"/>
      <w:szCs w:val="24"/>
      <w:lang w:val="en-US"/>
    </w:rPr>
  </w:style>
  <w:style w:type="paragraph" w:styleId="Intro">
    <w:name w:val="intr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couleurAccent11">
    <w:name w:val="Liste couleur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Arial Unicode MS" w:hAnsi="Arial Unicode MS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Arial Unicode MS" w:hAnsi="Arial Unicode MS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reformatted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4"/>
    </w:rPr>
  </w:style>
  <w:style w:type="paragraph" w:styleId="Explorateurdedocument">
    <w:name w:val="Explorateur de document"/>
    <w:basedOn w:val="Normal"/>
    <w:qFormat/>
    <w:pPr>
      <w:shd w:fill="C6D5EC" w:val="clear"/>
      <w:spacing w:lineRule="auto" w:line="240" w:before="0" w:after="0"/>
    </w:pPr>
    <w:rPr>
      <w:rFonts w:ascii="Lucida Grande" w:hAnsi="Lucida Grande" w:eastAsia="Times New Roman" w:cs="Times New Roman"/>
      <w:sz w:val="24"/>
      <w:szCs w:val="24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Lgende">
    <w:name w:val="Légende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ramecouleurAccent13">
    <w:name w:val="Trame couleur - Accent 1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5:02:00Z</dcterms:created>
  <dc:creator>Marie-Laure Dardé</dc:creator>
  <dc:description/>
  <dc:language>en-US</dc:language>
  <cp:lastModifiedBy>Clemie</cp:lastModifiedBy>
  <dcterms:modified xsi:type="dcterms:W3CDTF">2010-10-03T13:49:00Z</dcterms:modified>
  <cp:revision>3</cp:revision>
  <dc:subject/>
  <dc:title/>
</cp:coreProperties>
</file>